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1BAF5" w14:textId="77777777" w:rsidR="00143D84" w:rsidRPr="00143D84" w:rsidRDefault="00143D84" w:rsidP="00143D84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143D84">
        <w:rPr>
          <w:rFonts w:ascii="Arial" w:hAnsi="Arial" w:cs="Arial"/>
          <w:b/>
          <w:sz w:val="28"/>
          <w:szCs w:val="28"/>
          <w:lang w:val="en-US"/>
        </w:rPr>
        <w:t>Supplementary Information</w:t>
      </w:r>
    </w:p>
    <w:p w14:paraId="1E5E1B94" w14:textId="77777777" w:rsidR="00143D84" w:rsidRPr="00143D84" w:rsidRDefault="00143D84" w:rsidP="00143D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1"/>
      <w:r w:rsidRPr="00143D84">
        <w:rPr>
          <w:rFonts w:ascii="Times New Roman" w:hAnsi="Times New Roman" w:cs="Times New Roman"/>
          <w:b/>
          <w:bCs/>
          <w:sz w:val="24"/>
          <w:szCs w:val="24"/>
          <w:lang w:val="en-US"/>
        </w:rPr>
        <w:t>Monitoring Multiple Myeloma in the peripheral blood based on cell-free DNA and circulating plasma cells</w:t>
      </w:r>
      <w:bookmarkEnd w:id="0"/>
    </w:p>
    <w:p w14:paraId="1B54B6B0" w14:textId="77777777" w:rsidR="00143D84" w:rsidRPr="002674F6" w:rsidRDefault="00143D84" w:rsidP="00143D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Elisabeth K.M. Mack, </w:t>
      </w:r>
      <w:proofErr w:type="spellStart"/>
      <w:r w:rsidRPr="002674F6">
        <w:rPr>
          <w:rFonts w:ascii="Times New Roman" w:hAnsi="Times New Roman" w:cs="Times New Roman"/>
          <w:sz w:val="24"/>
          <w:szCs w:val="24"/>
          <w:lang w:val="en-US"/>
        </w:rPr>
        <w:t>Sören</w:t>
      </w:r>
      <w:proofErr w:type="spellEnd"/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 Hartmann, Petra Ross, Ellen </w:t>
      </w:r>
      <w:proofErr w:type="spellStart"/>
      <w:r w:rsidRPr="002674F6">
        <w:rPr>
          <w:rFonts w:ascii="Times New Roman" w:hAnsi="Times New Roman" w:cs="Times New Roman"/>
          <w:sz w:val="24"/>
          <w:szCs w:val="24"/>
          <w:lang w:val="en-US"/>
        </w:rPr>
        <w:t>Wollmer</w:t>
      </w:r>
      <w:proofErr w:type="spellEnd"/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, Christoph Mann, Andreas </w:t>
      </w:r>
      <w:proofErr w:type="spellStart"/>
      <w:r w:rsidRPr="002674F6">
        <w:rPr>
          <w:rFonts w:ascii="Times New Roman" w:hAnsi="Times New Roman" w:cs="Times New Roman"/>
          <w:sz w:val="24"/>
          <w:szCs w:val="24"/>
          <w:lang w:val="en-US"/>
        </w:rPr>
        <w:t>Neubauer</w:t>
      </w:r>
      <w:proofErr w:type="spellEnd"/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, Cornelia </w:t>
      </w:r>
      <w:proofErr w:type="spellStart"/>
      <w:r w:rsidRPr="002674F6">
        <w:rPr>
          <w:rFonts w:ascii="Times New Roman" w:hAnsi="Times New Roman" w:cs="Times New Roman"/>
          <w:sz w:val="24"/>
          <w:szCs w:val="24"/>
          <w:lang w:val="en-US"/>
        </w:rPr>
        <w:t>Brendel</w:t>
      </w:r>
      <w:proofErr w:type="spellEnd"/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2674F6">
        <w:rPr>
          <w:rFonts w:ascii="Times New Roman" w:hAnsi="Times New Roman" w:cs="Times New Roman"/>
          <w:sz w:val="24"/>
          <w:szCs w:val="24"/>
          <w:lang w:val="en-US"/>
        </w:rPr>
        <w:t>Jörg</w:t>
      </w:r>
      <w:proofErr w:type="spellEnd"/>
      <w:r w:rsidRPr="002674F6">
        <w:rPr>
          <w:rFonts w:ascii="Times New Roman" w:hAnsi="Times New Roman" w:cs="Times New Roman"/>
          <w:sz w:val="24"/>
          <w:szCs w:val="24"/>
          <w:lang w:val="en-US"/>
        </w:rPr>
        <w:t xml:space="preserve"> Hoffmann</w:t>
      </w:r>
    </w:p>
    <w:p w14:paraId="1BF14113" w14:textId="77777777" w:rsidR="00143D84" w:rsidRDefault="00143D84" w:rsidP="00143D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5A4627" w14:textId="77777777" w:rsidR="00143D84" w:rsidRDefault="00143D84" w:rsidP="00143D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tents</w:t>
      </w:r>
    </w:p>
    <w:p w14:paraId="4F420E40" w14:textId="77777777" w:rsidR="00143D84" w:rsidRPr="00143D84" w:rsidRDefault="00143D84" w:rsidP="00143D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3D84">
        <w:rPr>
          <w:rFonts w:ascii="Times New Roman" w:hAnsi="Times New Roman" w:cs="Times New Roman"/>
          <w:sz w:val="24"/>
          <w:szCs w:val="24"/>
          <w:lang w:val="en-US"/>
        </w:rPr>
        <w:t>Supplementary Methods</w:t>
      </w:r>
    </w:p>
    <w:p w14:paraId="34297D0D" w14:textId="77777777" w:rsidR="00143D84" w:rsidRPr="00143D84" w:rsidRDefault="00143D84" w:rsidP="00143D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3D84">
        <w:rPr>
          <w:rFonts w:ascii="Times New Roman" w:hAnsi="Times New Roman" w:cs="Times New Roman"/>
          <w:sz w:val="24"/>
          <w:szCs w:val="24"/>
          <w:lang w:val="en-US"/>
        </w:rPr>
        <w:t>Supplementary Figure S1</w:t>
      </w:r>
    </w:p>
    <w:p w14:paraId="36AF205C" w14:textId="0DE6DCE6" w:rsidR="00143D84" w:rsidRPr="00456E89" w:rsidRDefault="00456E89" w:rsidP="00143D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6E8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3271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6E89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77792B95" w14:textId="77777777" w:rsidR="00143D84" w:rsidRDefault="00143D84" w:rsidP="00143D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89DBE0" w14:textId="77777777" w:rsidR="00143D84" w:rsidRPr="00292C54" w:rsidRDefault="00143D84" w:rsidP="00143D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2C54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09C51E2F" w14:textId="77777777" w:rsidR="00143D84" w:rsidRPr="00D867D9" w:rsidRDefault="00143D84" w:rsidP="00143D8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istologic/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ytologic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cimens for NGS</w:t>
      </w:r>
    </w:p>
    <w:p w14:paraId="6A23A3A6" w14:textId="77777777" w:rsidR="00143D84" w:rsidRDefault="00143D84" w:rsidP="00143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omic DNA samples were from bone marrow (BM) biopsies (n=35), BM aspirates (n=2) or pleural effusions (n=1). Sufficient data (&gt;20.000 reads for the involved LC) for confident repertoire analysis were obtained for 34 samples. Remission states at the time of sample collection were ID (n=21), PD (n=9), SD (n=1), PR (n=2) and CR (n=1; non-secretory myeloma).</w:t>
      </w:r>
    </w:p>
    <w:p w14:paraId="744A0872" w14:textId="77777777" w:rsidR="00143D84" w:rsidRPr="00D867D9" w:rsidRDefault="00143D84" w:rsidP="00143D8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1" w:name="OLE_LINK2"/>
      <w:r w:rsidRPr="00D867D9">
        <w:rPr>
          <w:rFonts w:ascii="Times New Roman" w:hAnsi="Times New Roman" w:cs="Times New Roman"/>
          <w:i/>
          <w:sz w:val="24"/>
          <w:szCs w:val="24"/>
          <w:lang w:val="en-US"/>
        </w:rPr>
        <w:t>Identification of potential MM clones</w:t>
      </w:r>
    </w:p>
    <w:bookmarkEnd w:id="1"/>
    <w:p w14:paraId="5732E1E4" w14:textId="77777777" w:rsidR="00143D84" w:rsidRDefault="00143D84" w:rsidP="00143D84">
      <w:pPr>
        <w:spacing w:line="480" w:lineRule="auto"/>
        <w:jc w:val="both"/>
        <w:rPr>
          <w:rFonts w:cs="Times New Roman"/>
          <w:i/>
          <w:iCs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ur analyses of LC spectra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MM patients revealed no significant differences in diversity or frequencies of the most abunda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onotyp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IMWG response groups (cf. main text and Figure S1b), indicating that the most abundant clone in each sample not necessarily corresponded to the malignant MM clone. However, we noted a clear separation of PR samples according to the time in the course of the disease when the PR was achieved, as early PR samples obtained before autologous stem cell transplantation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R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b)) were the only subset that significantly differed from ID/RD samples in diversity and frequencies of the most abunda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onoty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S1c). Therefore, in order to identify specific LC rearrangement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at very likely originated from the malignant clone (referred to as potential MM clones in the following), we initially focused on rearrangements that comprised &gt;33.3% of the involved LC repertoires in ID/RD, SD/PD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R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b) samples. In total, 37 of such highly overrepresen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onotyp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present in 32 of 39 samples from 32 patients, but only 15 patients had more than 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available and only seven</w:t>
      </w:r>
      <w:r w:rsidRPr="00CD4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4EE9">
        <w:rPr>
          <w:rFonts w:ascii="Times New Roman" w:hAnsi="Times New Roman" w:cs="Times New Roman"/>
          <w:sz w:val="24"/>
          <w:szCs w:val="24"/>
          <w:lang w:val="en-US"/>
        </w:rPr>
        <w:t>clonotypes</w:t>
      </w:r>
      <w:proofErr w:type="spellEnd"/>
      <w:r w:rsidRPr="00CD4EE9">
        <w:rPr>
          <w:rFonts w:ascii="Times New Roman" w:hAnsi="Times New Roman" w:cs="Times New Roman"/>
          <w:sz w:val="24"/>
          <w:szCs w:val="24"/>
          <w:lang w:val="en-US"/>
        </w:rPr>
        <w:t xml:space="preserve"> could be detected repeatedly in different samples from the same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us, potential MM clones could not be deduc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 alone for most patients so that 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we additionally examined </w:t>
      </w:r>
      <w:r>
        <w:rPr>
          <w:rFonts w:ascii="Times New Roman" w:hAnsi="Times New Roman" w:cs="Times New Roman"/>
          <w:sz w:val="24"/>
          <w:szCs w:val="24"/>
          <w:lang w:val="en-US"/>
        </w:rPr>
        <w:t>Ig LC repertoires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4 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>histological or cytological specim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y careful cross-comparison of LC spectra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, w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e developed the following criteria to </w:t>
      </w:r>
      <w:r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ckable 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otential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myeloma clones: 1) The </w:t>
      </w:r>
      <w:proofErr w:type="spellStart"/>
      <w:r w:rsidRPr="00EE3290">
        <w:rPr>
          <w:rFonts w:ascii="Times New Roman" w:hAnsi="Times New Roman" w:cs="Times New Roman"/>
          <w:sz w:val="24"/>
          <w:szCs w:val="24"/>
          <w:lang w:val="en-US"/>
        </w:rPr>
        <w:t>clonotype</w:t>
      </w:r>
      <w:proofErr w:type="spellEnd"/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must be detectable in at least two samples – one of which at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time of </w:t>
      </w:r>
      <w:r>
        <w:rPr>
          <w:rFonts w:ascii="Times New Roman" w:hAnsi="Times New Roman" w:cs="Times New Roman"/>
          <w:sz w:val="24"/>
          <w:szCs w:val="24"/>
          <w:lang w:val="en-US"/>
        </w:rPr>
        <w:t>no/poor response (ID/RD, SD/PD and PR(b))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; 2) The </w:t>
      </w:r>
      <w:proofErr w:type="spellStart"/>
      <w:r w:rsidRPr="00EE3290">
        <w:rPr>
          <w:rFonts w:ascii="Times New Roman" w:hAnsi="Times New Roman" w:cs="Times New Roman"/>
          <w:sz w:val="24"/>
          <w:szCs w:val="24"/>
          <w:lang w:val="en-US"/>
        </w:rPr>
        <w:t>clonotype</w:t>
      </w:r>
      <w:proofErr w:type="spellEnd"/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must be overrepresented – i.e. represent &gt;33.3% of the LC repertoire in at least one or &gt;20% in </w:t>
      </w:r>
      <w:r>
        <w:rPr>
          <w:rFonts w:ascii="Times New Roman" w:hAnsi="Times New Roman" w:cs="Times New Roman"/>
          <w:sz w:val="24"/>
          <w:szCs w:val="24"/>
          <w:lang w:val="en-US"/>
        </w:rPr>
        <w:t>at least two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/poor response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of a given patient; 3) </w:t>
      </w:r>
      <w:proofErr w:type="spellStart"/>
      <w:r w:rsidRPr="00EE3290">
        <w:rPr>
          <w:rFonts w:ascii="Times New Roman" w:hAnsi="Times New Roman" w:cs="Times New Roman"/>
          <w:i/>
          <w:iCs/>
          <w:sz w:val="24"/>
          <w:szCs w:val="24"/>
          <w:lang w:val="en-US"/>
        </w:rPr>
        <w:t>Biclonality</w:t>
      </w:r>
      <w:proofErr w:type="spellEnd"/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: Samples were considered </w:t>
      </w:r>
      <w:proofErr w:type="spellStart"/>
      <w:r w:rsidRPr="00EE3290">
        <w:rPr>
          <w:rFonts w:ascii="Times New Roman" w:hAnsi="Times New Roman" w:cs="Times New Roman"/>
          <w:sz w:val="24"/>
          <w:szCs w:val="24"/>
          <w:lang w:val="en-US"/>
        </w:rPr>
        <w:t>biclonal</w:t>
      </w:r>
      <w:proofErr w:type="spellEnd"/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 if they showed two different &gt;10% rearrangements in at least two samples – one of which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/poor response</w:t>
      </w:r>
      <w:r w:rsidRPr="00EE32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pplying these criteria, w</w:t>
      </w:r>
      <w:r w:rsidRPr="00621C6D">
        <w:rPr>
          <w:rFonts w:ascii="Times New Roman" w:hAnsi="Times New Roman" w:cs="Times New Roman"/>
          <w:sz w:val="24"/>
          <w:szCs w:val="24"/>
          <w:lang w:val="en-US"/>
        </w:rPr>
        <w:t xml:space="preserve">e identified </w:t>
      </w:r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621C6D">
        <w:rPr>
          <w:rFonts w:ascii="Times New Roman" w:hAnsi="Times New Roman" w:cs="Times New Roman"/>
          <w:sz w:val="24"/>
          <w:szCs w:val="24"/>
          <w:lang w:val="en-US"/>
        </w:rPr>
        <w:t xml:space="preserve"> clones in 16 patients, with 13 patients exhibiting one, and three patients two MM clones.</w:t>
      </w:r>
      <w:r>
        <w:rPr>
          <w:rFonts w:cs="Times New Roman"/>
          <w:i/>
          <w:iCs/>
        </w:rPr>
        <w:br w:type="page"/>
      </w:r>
    </w:p>
    <w:p w14:paraId="101F4DBC" w14:textId="6EBDF430" w:rsidR="00F81744" w:rsidRDefault="00F81744" w:rsidP="00F8174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</w:p>
    <w:p w14:paraId="13C9E1B5" w14:textId="28F61475" w:rsidR="00F81744" w:rsidRPr="00DE4F91" w:rsidRDefault="00F81744" w:rsidP="00F81744">
      <w:pPr>
        <w:spacing w:before="240"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DE4F91">
        <w:rPr>
          <w:rFonts w:ascii="Arial" w:hAnsi="Arial" w:cs="Arial"/>
          <w:b/>
          <w:sz w:val="20"/>
          <w:szCs w:val="20"/>
          <w:lang w:val="en-US"/>
        </w:rPr>
        <w:t>Table S1: Overview of patients from whom samples were obtained for this study.</w:t>
      </w:r>
    </w:p>
    <w:p w14:paraId="05C67152" w14:textId="4A9BC944" w:rsidR="00F81744" w:rsidRPr="00DE4F91" w:rsidRDefault="00F81744" w:rsidP="00F8174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E4F91">
        <w:rPr>
          <w:rFonts w:ascii="Arial" w:hAnsi="Arial" w:cs="Arial"/>
          <w:sz w:val="20"/>
          <w:szCs w:val="20"/>
          <w:lang w:val="en-US"/>
        </w:rPr>
        <w:t>(Table accompanies Table 1 and Figure 1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7"/>
        <w:gridCol w:w="2342"/>
        <w:gridCol w:w="2563"/>
      </w:tblGrid>
      <w:tr w:rsidR="00DE4F91" w:rsidRPr="00DE4F91" w14:paraId="2D0731BB" w14:textId="77777777" w:rsidTr="007A2FA5">
        <w:trPr>
          <w:trHeight w:hRule="exact" w:val="255"/>
        </w:trPr>
        <w:tc>
          <w:tcPr>
            <w:tcW w:w="2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9506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F0D4" w14:textId="77777777" w:rsidR="00F81744" w:rsidRPr="00DE4F91" w:rsidRDefault="00F81744" w:rsidP="007A2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de-DE"/>
              </w:rPr>
            </w:pPr>
            <w:r w:rsidRPr="00DE4F91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de-DE"/>
              </w:rPr>
              <w:t>NGS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4D333" w14:textId="77777777" w:rsidR="00F81744" w:rsidRPr="00DE4F91" w:rsidRDefault="00F81744" w:rsidP="007A2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de-DE"/>
              </w:rPr>
              <w:t>me</w:t>
            </w:r>
            <w:proofErr w:type="spellEnd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de-DE"/>
              </w:rPr>
              <w:t>-MFC</w:t>
            </w:r>
          </w:p>
        </w:tc>
      </w:tr>
      <w:tr w:rsidR="00DE4F91" w:rsidRPr="00DE4F91" w14:paraId="339D7253" w14:textId="77777777" w:rsidTr="007A2FA5">
        <w:trPr>
          <w:trHeight w:hRule="exact" w:val="255"/>
        </w:trPr>
        <w:tc>
          <w:tcPr>
            <w:tcW w:w="2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A37C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umber</w:t>
            </w:r>
            <w:proofErr w:type="spellEnd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of</w:t>
            </w:r>
            <w:proofErr w:type="spellEnd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patients</w:t>
            </w:r>
            <w:proofErr w:type="spellEnd"/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89A3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C17E5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3</w:t>
            </w:r>
          </w:p>
        </w:tc>
      </w:tr>
      <w:tr w:rsidR="00DE4F91" w:rsidRPr="00DE4F91" w14:paraId="5A9EB12F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B497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 at diagnosis [years], mean (range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E7EA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 (36-79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28B46D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 (36-79)</w:t>
            </w:r>
          </w:p>
        </w:tc>
      </w:tr>
      <w:tr w:rsidR="00DE4F91" w:rsidRPr="00DE4F91" w14:paraId="568ABAA0" w14:textId="77777777" w:rsidTr="007A2FA5">
        <w:trPr>
          <w:trHeight w:hRule="exact" w:val="255"/>
        </w:trPr>
        <w:tc>
          <w:tcPr>
            <w:tcW w:w="2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2E05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668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1DFD49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E4F91" w:rsidRPr="00DE4F91" w14:paraId="522C5B99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758D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6B81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C10011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</w:p>
        </w:tc>
      </w:tr>
      <w:tr w:rsidR="00DE4F91" w:rsidRPr="00DE4F91" w14:paraId="1CCA43C0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EB1B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1B36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ACD7F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</w:t>
            </w:r>
          </w:p>
        </w:tc>
      </w:tr>
      <w:tr w:rsidR="00DE4F91" w:rsidRPr="00DE4F91" w14:paraId="519E5E69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E296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Type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of</w:t>
            </w:r>
            <w:proofErr w:type="spellEnd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yelom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5310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933A0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E4F91" w:rsidRPr="00DE4F91" w14:paraId="2C7CA653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C174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ultiple Myeloma (IgG, IgA, LC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5AC7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A163C0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</w:t>
            </w:r>
          </w:p>
        </w:tc>
      </w:tr>
      <w:tr w:rsidR="00DE4F91" w:rsidRPr="00DE4F91" w14:paraId="48F2AC77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955E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moldering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elom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217A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50EF21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</w:tr>
      <w:tr w:rsidR="00DE4F91" w:rsidRPr="00DE4F91" w14:paraId="1BAC912F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3C28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ligo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/Non-</w:t>
            </w: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retory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elom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85B9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E6DF714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</w:tr>
      <w:tr w:rsidR="00DE4F91" w:rsidRPr="00DE4F91" w14:paraId="3E2F465A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8686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lasma </w:t>
            </w: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ll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ukemi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A357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9E20039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</w:tr>
      <w:tr w:rsidR="00DE4F91" w:rsidRPr="00DE4F91" w14:paraId="7EC6AF49" w14:textId="77777777" w:rsidTr="007A2FA5">
        <w:trPr>
          <w:trHeight w:hRule="exact" w:val="255"/>
        </w:trPr>
        <w:tc>
          <w:tcPr>
            <w:tcW w:w="2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B4A7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yloidosis</w:t>
            </w:r>
            <w:proofErr w:type="spellEnd"/>
          </w:p>
        </w:tc>
        <w:tc>
          <w:tcPr>
            <w:tcW w:w="129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128DC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9509E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</w:tr>
      <w:tr w:rsidR="00DE4F91" w:rsidRPr="00DE4F91" w14:paraId="0363C9D7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752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Involved</w:t>
            </w:r>
            <w:proofErr w:type="spellEnd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light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chain</w:t>
            </w:r>
            <w:proofErr w:type="spellEnd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kapp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1BBF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3048C1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49</w:t>
            </w:r>
          </w:p>
        </w:tc>
      </w:tr>
      <w:tr w:rsidR="00DE4F91" w:rsidRPr="00DE4F91" w14:paraId="37513F32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F9A6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gA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κ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2626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747FA2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</w:tr>
      <w:tr w:rsidR="00DE4F91" w:rsidRPr="00DE4F91" w14:paraId="54D64F10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6BB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gG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κ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8E68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A609E4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</w:tr>
      <w:tr w:rsidR="00DE4F91" w:rsidRPr="00DE4F91" w14:paraId="0B06D2E0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ED7B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C κ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6B43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51D28B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</w:tr>
      <w:tr w:rsidR="00DE4F91" w:rsidRPr="00DE4F91" w14:paraId="428B0269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8D94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Involved</w:t>
            </w:r>
            <w:proofErr w:type="spellEnd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light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chain</w:t>
            </w:r>
            <w:proofErr w:type="spellEnd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lambda</w:t>
            </w:r>
            <w:proofErr w:type="spellEnd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3511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289FE6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24</w:t>
            </w:r>
          </w:p>
        </w:tc>
      </w:tr>
      <w:tr w:rsidR="00DE4F91" w:rsidRPr="00DE4F91" w14:paraId="696AAF98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5766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gA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λ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DB6B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8758E9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</w:tr>
      <w:tr w:rsidR="00DE4F91" w:rsidRPr="00DE4F91" w14:paraId="1BBD6078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48F7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gG</w:t>
            </w:r>
            <w:proofErr w:type="spellEnd"/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λ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F10A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71E726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</w:tr>
      <w:tr w:rsidR="00DE4F91" w:rsidRPr="00DE4F91" w14:paraId="75E5892E" w14:textId="77777777" w:rsidTr="007A2FA5">
        <w:trPr>
          <w:trHeight w:hRule="exact" w:val="255"/>
        </w:trPr>
        <w:tc>
          <w:tcPr>
            <w:tcW w:w="2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8FE5" w14:textId="77777777" w:rsidR="00F81744" w:rsidRPr="00DE4F91" w:rsidRDefault="00F81744" w:rsidP="007A2FA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C λ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15CA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3B8CE" w14:textId="77777777" w:rsidR="00F81744" w:rsidRPr="00DE4F91" w:rsidRDefault="00F81744" w:rsidP="007A2F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4F9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</w:tr>
    </w:tbl>
    <w:p w14:paraId="02541C34" w14:textId="55851F33" w:rsidR="00F81744" w:rsidRPr="00DE4F91" w:rsidRDefault="00F81744" w:rsidP="00F81744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DE4F91">
        <w:rPr>
          <w:rFonts w:ascii="Arial" w:hAnsi="Arial" w:cs="Arial"/>
          <w:sz w:val="16"/>
          <w:szCs w:val="16"/>
          <w:lang w:val="en-US"/>
        </w:rPr>
        <w:t xml:space="preserve">Abbreviations: NGS: next generation sequencing. </w:t>
      </w:r>
      <w:proofErr w:type="gramStart"/>
      <w:r w:rsidRPr="00DE4F91">
        <w:rPr>
          <w:rFonts w:ascii="Arial" w:hAnsi="Arial" w:cs="Arial"/>
          <w:sz w:val="16"/>
          <w:szCs w:val="16"/>
          <w:lang w:val="en-US"/>
        </w:rPr>
        <w:t>me-MFC</w:t>
      </w:r>
      <w:proofErr w:type="gramEnd"/>
      <w:r w:rsidRPr="00DE4F91">
        <w:rPr>
          <w:rFonts w:ascii="Arial" w:hAnsi="Arial" w:cs="Arial"/>
          <w:sz w:val="16"/>
          <w:szCs w:val="16"/>
          <w:lang w:val="en-US"/>
        </w:rPr>
        <w:t xml:space="preserve">: magnetic enrichment (of CD138-positive cells) followed by </w:t>
      </w:r>
      <w:proofErr w:type="spellStart"/>
      <w:r w:rsidRPr="00DE4F91">
        <w:rPr>
          <w:rFonts w:ascii="Arial" w:hAnsi="Arial" w:cs="Arial"/>
          <w:sz w:val="16"/>
          <w:szCs w:val="16"/>
          <w:lang w:val="en-US"/>
        </w:rPr>
        <w:t>multiparameter</w:t>
      </w:r>
      <w:proofErr w:type="spellEnd"/>
      <w:r w:rsidRPr="00DE4F91">
        <w:rPr>
          <w:rFonts w:ascii="Arial" w:hAnsi="Arial" w:cs="Arial"/>
          <w:sz w:val="16"/>
          <w:szCs w:val="16"/>
          <w:lang w:val="en-US"/>
        </w:rPr>
        <w:t xml:space="preserve"> flow cytometry</w:t>
      </w:r>
    </w:p>
    <w:p w14:paraId="6D1D3011" w14:textId="4905024C" w:rsidR="00AD5DAF" w:rsidRPr="00DE4F91" w:rsidRDefault="00AD5DA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4F9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610D7FF" w14:textId="77777777" w:rsidR="00143D84" w:rsidRDefault="00143D84" w:rsidP="00143D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</w:t>
      </w:r>
    </w:p>
    <w:p w14:paraId="5F3B2841" w14:textId="030D319B" w:rsidR="00143D84" w:rsidRDefault="00113DA0" w:rsidP="00143D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2C34B5FE" wp14:editId="752B54D8">
            <wp:extent cx="5760720" cy="73691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6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1E8D" w14:textId="77777777" w:rsidR="00143D84" w:rsidRPr="0098775A" w:rsidRDefault="00143D84" w:rsidP="00143D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7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</w:t>
      </w:r>
      <w:proofErr w:type="spellStart"/>
      <w:r w:rsidRPr="0098775A">
        <w:rPr>
          <w:rFonts w:ascii="Times New Roman" w:hAnsi="Times New Roman" w:cs="Times New Roman"/>
          <w:b/>
          <w:sz w:val="24"/>
          <w:szCs w:val="24"/>
          <w:lang w:val="en-US"/>
        </w:rPr>
        <w:t>cfDNA</w:t>
      </w:r>
      <w:proofErr w:type="spellEnd"/>
      <w:r w:rsidRPr="009877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centrations and diversity of LC clone spectra in MM patients</w:t>
      </w:r>
    </w:p>
    <w:p w14:paraId="70F6D47B" w14:textId="09996063" w:rsidR="00B16631" w:rsidRPr="00DE4F91" w:rsidRDefault="00143D84" w:rsidP="00B16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 was isolated from 130 </w:t>
      </w:r>
      <w:r w:rsidR="00B16631">
        <w:rPr>
          <w:rFonts w:ascii="Times New Roman" w:hAnsi="Times New Roman" w:cs="Times New Roman"/>
          <w:sz w:val="24"/>
          <w:szCs w:val="24"/>
          <w:lang w:val="en-US"/>
        </w:rPr>
        <w:t>peripheral blood</w:t>
      </w:r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 samples (cf. Fig. 1) and patient plasma concentrations were calculated from the concentrations of the eluates assuming a plasma </w:t>
      </w:r>
      <w:r w:rsidRPr="0098775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olume of 5 ml. Sample numbers were n=19 for ID/RD, n=31 for SD/PD, n=18 for PR, n=26 for VGPR, n=36 for CR. (b, c) LC repertoires for n=114 samples, for which &gt;20,000 reads were obtained by NGS, were analyzed using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MiXCR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VDJtools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Clonotype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 diversity (Chao1-bc index, left panels) and frequencies of the most abundant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clonotypes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 (right panels) are indicated. PR samples separated in two groups depending on when the PR was achieved (</w:t>
      </w:r>
      <w:proofErr w:type="gramStart"/>
      <w:r w:rsidR="00B16631">
        <w:rPr>
          <w:rFonts w:ascii="Times New Roman" w:hAnsi="Times New Roman" w:cs="Times New Roman"/>
          <w:sz w:val="24"/>
          <w:szCs w:val="24"/>
          <w:lang w:val="en-US"/>
        </w:rPr>
        <w:t>PR(</w:t>
      </w:r>
      <w:proofErr w:type="gramEnd"/>
      <w:r w:rsidR="00B16631">
        <w:rPr>
          <w:rFonts w:ascii="Times New Roman" w:hAnsi="Times New Roman" w:cs="Times New Roman"/>
          <w:sz w:val="24"/>
          <w:szCs w:val="24"/>
          <w:lang w:val="en-US"/>
        </w:rPr>
        <w:t>b) and PR(a), see abbreviation list below)</w:t>
      </w:r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. Sample numbers were n=18 for ID/RD, n=19 for PD, n=6 for SD, n=6 for </w:t>
      </w:r>
      <w:proofErr w:type="gramStart"/>
      <w:r w:rsidRPr="0098775A">
        <w:rPr>
          <w:rFonts w:ascii="Times New Roman" w:hAnsi="Times New Roman" w:cs="Times New Roman"/>
          <w:sz w:val="24"/>
          <w:szCs w:val="24"/>
          <w:lang w:val="en-US"/>
        </w:rPr>
        <w:t>PR(</w:t>
      </w:r>
      <w:proofErr w:type="gram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b), n=9 for PR(a), n=22 for VGPR, n=34 for CR. Box and whiskers-plots represent medians with 25th to 75th percentile and the range of values. </w:t>
      </w:r>
      <w:proofErr w:type="spellStart"/>
      <w:r w:rsidRPr="0098775A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98775A">
        <w:rPr>
          <w:rFonts w:ascii="Times New Roman" w:hAnsi="Times New Roman" w:cs="Times New Roman"/>
          <w:sz w:val="24"/>
          <w:szCs w:val="24"/>
          <w:lang w:val="en-US"/>
        </w:rPr>
        <w:t xml:space="preserve">-Wallis-test with Dunn’s multiple comparisons test between each response group and the ID/RD group was used for statistical comparisons.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post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75A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877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F91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DE4F9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B16631" w:rsidRPr="00DE4F91">
        <w:rPr>
          <w:rFonts w:ascii="Times New Roman" w:hAnsi="Times New Roman" w:cs="Times New Roman"/>
          <w:sz w:val="24"/>
          <w:szCs w:val="24"/>
          <w:lang w:val="en-US"/>
        </w:rPr>
        <w:t>cfDNA</w:t>
      </w:r>
      <w:proofErr w:type="spellEnd"/>
      <w:proofErr w:type="gramEnd"/>
      <w:r w:rsidR="00B16631" w:rsidRPr="00DE4F91">
        <w:rPr>
          <w:rFonts w:ascii="Times New Roman" w:hAnsi="Times New Roman" w:cs="Times New Roman"/>
          <w:sz w:val="24"/>
          <w:szCs w:val="24"/>
          <w:lang w:val="en-US"/>
        </w:rPr>
        <w:t xml:space="preserve">: circulating cell-free DNA. ID: initial diagnosis. RD: </w:t>
      </w:r>
      <w:r w:rsidR="00F352FB">
        <w:rPr>
          <w:rFonts w:ascii="Times New Roman" w:hAnsi="Times New Roman" w:cs="Times New Roman"/>
          <w:sz w:val="24"/>
          <w:szCs w:val="24"/>
          <w:lang w:val="en-US"/>
        </w:rPr>
        <w:t>r</w:t>
      </w:r>
      <w:bookmarkStart w:id="2" w:name="_GoBack"/>
      <w:bookmarkEnd w:id="2"/>
      <w:r w:rsidR="00B16631" w:rsidRPr="00DE4F91">
        <w:rPr>
          <w:rFonts w:ascii="Times New Roman" w:hAnsi="Times New Roman" w:cs="Times New Roman"/>
          <w:sz w:val="24"/>
          <w:szCs w:val="24"/>
          <w:lang w:val="en-US"/>
        </w:rPr>
        <w:t xml:space="preserve">elapsed disease. PD: progressive disease. SD: stable disease. PR: partial remission. VGPR: very good partial remission. CR: complete remission. LC: immunoglobulin light chain. NGS: next generation sequencing. . </w:t>
      </w:r>
      <w:proofErr w:type="gramStart"/>
      <w:r w:rsidR="00B16631" w:rsidRPr="00DE4F91">
        <w:rPr>
          <w:rFonts w:ascii="Times New Roman" w:hAnsi="Times New Roman" w:cs="Times New Roman"/>
          <w:sz w:val="24"/>
          <w:szCs w:val="24"/>
          <w:lang w:val="en-US"/>
        </w:rPr>
        <w:t>PR(</w:t>
      </w:r>
      <w:proofErr w:type="gramEnd"/>
      <w:r w:rsidR="00B16631" w:rsidRPr="00DE4F91">
        <w:rPr>
          <w:rFonts w:ascii="Times New Roman" w:hAnsi="Times New Roman" w:cs="Times New Roman"/>
          <w:sz w:val="24"/>
          <w:szCs w:val="24"/>
          <w:lang w:val="en-US"/>
        </w:rPr>
        <w:t>a): partial remission after autologous stem cell transplantation or after &gt;2 years of therapy.</w:t>
      </w:r>
    </w:p>
    <w:sectPr w:rsidR="00B16631" w:rsidRPr="00DE4F91" w:rsidSect="00143D84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A1792" w14:textId="77777777" w:rsidR="00AF5EA5" w:rsidRDefault="00AF5EA5" w:rsidP="00143D84">
      <w:pPr>
        <w:spacing w:after="0" w:line="240" w:lineRule="auto"/>
      </w:pPr>
      <w:r>
        <w:separator/>
      </w:r>
    </w:p>
  </w:endnote>
  <w:endnote w:type="continuationSeparator" w:id="0">
    <w:p w14:paraId="0FF7FFF0" w14:textId="77777777" w:rsidR="00AF5EA5" w:rsidRDefault="00AF5EA5" w:rsidP="00143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3320642"/>
      <w:docPartObj>
        <w:docPartGallery w:val="Page Numbers (Bottom of Page)"/>
        <w:docPartUnique/>
      </w:docPartObj>
    </w:sdtPr>
    <w:sdtEndPr/>
    <w:sdtContent>
      <w:p w14:paraId="0D009FD3" w14:textId="77777777" w:rsidR="00143D84" w:rsidRDefault="00143D84" w:rsidP="00143D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2FB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DBADE" w14:textId="77777777" w:rsidR="00AF5EA5" w:rsidRDefault="00AF5EA5" w:rsidP="00143D84">
      <w:pPr>
        <w:spacing w:after="0" w:line="240" w:lineRule="auto"/>
      </w:pPr>
      <w:r>
        <w:separator/>
      </w:r>
    </w:p>
  </w:footnote>
  <w:footnote w:type="continuationSeparator" w:id="0">
    <w:p w14:paraId="2FC50F22" w14:textId="77777777" w:rsidR="00AF5EA5" w:rsidRDefault="00AF5EA5" w:rsidP="00143D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66E8A" w14:textId="77777777" w:rsidR="00143D84" w:rsidRPr="00143D84" w:rsidRDefault="00143D84">
    <w:pPr>
      <w:pStyle w:val="Kopfzeile"/>
      <w:rPr>
        <w:rFonts w:ascii="Arial" w:hAnsi="Arial" w:cs="Arial"/>
        <w:sz w:val="20"/>
        <w:szCs w:val="20"/>
      </w:rPr>
    </w:pPr>
    <w:r w:rsidRPr="00143D84">
      <w:rPr>
        <w:rFonts w:ascii="Arial" w:hAnsi="Arial" w:cs="Arial"/>
        <w:sz w:val="20"/>
        <w:szCs w:val="20"/>
      </w:rPr>
      <w:t>Mack et al.</w:t>
    </w:r>
    <w:r w:rsidRPr="00143D84">
      <w:rPr>
        <w:rFonts w:ascii="Arial" w:hAnsi="Arial" w:cs="Arial"/>
        <w:sz w:val="20"/>
        <w:szCs w:val="20"/>
      </w:rPr>
      <w:ptab w:relativeTo="margin" w:alignment="center" w:leader="none"/>
    </w:r>
    <w:r w:rsidRPr="00143D84">
      <w:rPr>
        <w:rFonts w:ascii="Arial" w:hAnsi="Arial" w:cs="Arial"/>
        <w:sz w:val="20"/>
        <w:szCs w:val="20"/>
      </w:rPr>
      <w:ptab w:relativeTo="margin" w:alignment="right" w:leader="none"/>
    </w:r>
    <w:proofErr w:type="spellStart"/>
    <w:r w:rsidRPr="00143D84">
      <w:rPr>
        <w:rFonts w:ascii="Arial" w:hAnsi="Arial" w:cs="Arial"/>
        <w:sz w:val="20"/>
        <w:szCs w:val="20"/>
      </w:rPr>
      <w:t>Supplementary</w:t>
    </w:r>
    <w:proofErr w:type="spellEnd"/>
    <w:r w:rsidRPr="00143D84">
      <w:rPr>
        <w:rFonts w:ascii="Arial" w:hAnsi="Arial" w:cs="Arial"/>
        <w:sz w:val="20"/>
        <w:szCs w:val="20"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D84"/>
    <w:rsid w:val="00113DA0"/>
    <w:rsid w:val="0013705A"/>
    <w:rsid w:val="00143D84"/>
    <w:rsid w:val="001E47FA"/>
    <w:rsid w:val="00203F79"/>
    <w:rsid w:val="003271D0"/>
    <w:rsid w:val="00415E04"/>
    <w:rsid w:val="004537BC"/>
    <w:rsid w:val="00456E89"/>
    <w:rsid w:val="00496E5C"/>
    <w:rsid w:val="007D51EB"/>
    <w:rsid w:val="00AB1A3C"/>
    <w:rsid w:val="00AD5DAF"/>
    <w:rsid w:val="00AF5EA5"/>
    <w:rsid w:val="00B16631"/>
    <w:rsid w:val="00B6464C"/>
    <w:rsid w:val="00C315F0"/>
    <w:rsid w:val="00C64E94"/>
    <w:rsid w:val="00CA1177"/>
    <w:rsid w:val="00CE0628"/>
    <w:rsid w:val="00DE4F91"/>
    <w:rsid w:val="00ED6FF4"/>
    <w:rsid w:val="00F352FB"/>
    <w:rsid w:val="00F8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DF907"/>
  <w15:chartTrackingRefBased/>
  <w15:docId w15:val="{E88557E4-4FD1-40E9-8EED-2D9AFE86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D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43D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3D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3D8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3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3D8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43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3D84"/>
  </w:style>
  <w:style w:type="paragraph" w:styleId="Fuzeile">
    <w:name w:val="footer"/>
    <w:basedOn w:val="Standard"/>
    <w:link w:val="FuzeileZchn"/>
    <w:uiPriority w:val="99"/>
    <w:unhideWhenUsed/>
    <w:rsid w:val="00143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3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7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</dc:creator>
  <cp:keywords/>
  <dc:description/>
  <cp:lastModifiedBy>Elisabeth</cp:lastModifiedBy>
  <cp:revision>5</cp:revision>
  <dcterms:created xsi:type="dcterms:W3CDTF">2021-12-29T13:33:00Z</dcterms:created>
  <dcterms:modified xsi:type="dcterms:W3CDTF">2022-01-06T17:54:00Z</dcterms:modified>
</cp:coreProperties>
</file>